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D7B" w:rsidRDefault="00BA3DA4">
      <w:bookmarkStart w:id="0" w:name="_GoBack"/>
      <w:bookmarkEnd w:id="0"/>
      <w:r>
        <w:rPr>
          <w:rFonts w:hint="eastAsia"/>
        </w:rPr>
        <w:t>S3-1 Table</w:t>
      </w:r>
      <w:r w:rsidR="00841CC6">
        <w:rPr>
          <w:rFonts w:hint="eastAsia"/>
        </w:rPr>
        <w:t xml:space="preserve"> </w:t>
      </w:r>
      <w:r w:rsidR="00841CC6" w:rsidRPr="00841CC6">
        <w:t xml:space="preserve">Finite population increase rate derived from demographic analysis for 62 </w:t>
      </w:r>
      <w:r w:rsidR="00B96056">
        <w:rPr>
          <w:rFonts w:hint="eastAsia"/>
        </w:rPr>
        <w:t>stock</w:t>
      </w:r>
      <w:r w:rsidR="00841CC6" w:rsidRPr="00841CC6">
        <w:t>s (38 species) of sharks.</w:t>
      </w:r>
    </w:p>
    <w:tbl>
      <w:tblPr>
        <w:tblStyle w:val="a3"/>
        <w:tblW w:w="12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"/>
        <w:gridCol w:w="272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41CC6" w:rsidRPr="00841CC6" w:rsidTr="00323A9A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FB0EEC">
            <w:pPr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FB0EEC">
            <w:pPr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M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G (y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x2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1CC6" w:rsidRPr="00323A9A" w:rsidRDefault="00841CC6" w:rsidP="00323A9A">
            <w:pPr>
              <w:jc w:val="right"/>
              <w:rPr>
                <w:b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λ</m:t>
                </m:r>
              </m:oMath>
            </m:oMathPara>
          </w:p>
        </w:tc>
      </w:tr>
      <w:tr w:rsidR="00841CC6" w:rsidRPr="00841CC6" w:rsidTr="00323A9A">
        <w:tc>
          <w:tcPr>
            <w:tcW w:w="567" w:type="dxa"/>
            <w:tcBorders>
              <w:top w:val="single" w:sz="4" w:space="0" w:color="auto"/>
            </w:tcBorders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lopia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elagic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9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32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39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93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A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supercilios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82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8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3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2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953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4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874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84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A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vulpin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California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6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94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13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5412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69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31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40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i/>
                <w:sz w:val="18"/>
                <w:szCs w:val="18"/>
              </w:rPr>
              <w:t>Carcharhinus</w:t>
            </w:r>
            <w:proofErr w:type="spellEnd"/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acronot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C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3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1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94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3294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68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56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4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C</w:t>
            </w:r>
            <w:r w:rsidRPr="00841CC6">
              <w:rPr>
                <w:rFonts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841CC6">
              <w:rPr>
                <w:i/>
                <w:sz w:val="18"/>
                <w:szCs w:val="18"/>
              </w:rPr>
              <w:t>acronot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38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2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459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8095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6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343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19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C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acronot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1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5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10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699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66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0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05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i/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mblyrhynchos</w:t>
            </w:r>
            <w:proofErr w:type="spellEnd"/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28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48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88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42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3413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8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brachyur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841CC6">
              <w:rPr>
                <w:rFonts w:hint="eastAsia"/>
                <w:sz w:val="18"/>
                <w:szCs w:val="18"/>
              </w:rPr>
              <w:t>(SAF)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96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33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256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2237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9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851</w:t>
            </w:r>
          </w:p>
        </w:tc>
        <w:tc>
          <w:tcPr>
            <w:tcW w:w="1134" w:type="dxa"/>
          </w:tcPr>
          <w:p w:rsidR="00841CC6" w:rsidRPr="00841CC6" w:rsidRDefault="00841CC6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19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brevipinna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7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8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47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090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0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537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19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brevipinna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9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6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412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775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56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12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452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Pacific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0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4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53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465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434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77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7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9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55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3796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4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21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04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GM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1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3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18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052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328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8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euc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SAF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9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0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17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730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026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26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euc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GM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1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4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96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079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075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51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imbat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841CC6">
              <w:rPr>
                <w:rFonts w:hint="eastAsia"/>
                <w:sz w:val="18"/>
                <w:szCs w:val="18"/>
              </w:rPr>
              <w:t>(SAF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1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4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183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2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138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97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imbat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841CC6">
              <w:rPr>
                <w:rFonts w:hint="eastAsia"/>
                <w:sz w:val="18"/>
                <w:szCs w:val="18"/>
              </w:rPr>
              <w:t>(TB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5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0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39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433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357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1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i/>
                <w:sz w:val="18"/>
                <w:szCs w:val="18"/>
              </w:rPr>
              <w:t>longiman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SWEA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4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8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482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362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711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90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i/>
                <w:sz w:val="18"/>
                <w:szCs w:val="18"/>
              </w:rPr>
              <w:t>longiman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Pacific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7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3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73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000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4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481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73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obscur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4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4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0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727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449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7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66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804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obscur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AU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3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6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305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233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509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570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obscur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3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7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662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1439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96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622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1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6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3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8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32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6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2976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65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1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06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98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42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554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82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1575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06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3)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81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93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00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9520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54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5737</w:t>
            </w:r>
          </w:p>
        </w:tc>
        <w:tc>
          <w:tcPr>
            <w:tcW w:w="1134" w:type="dxa"/>
          </w:tcPr>
          <w:p w:rsidR="00841CC6" w:rsidRPr="00841CC6" w:rsidRDefault="00396D68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60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4)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33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67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453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.4091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1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8379</w:t>
            </w:r>
          </w:p>
        </w:tc>
        <w:tc>
          <w:tcPr>
            <w:tcW w:w="1134" w:type="dxa"/>
          </w:tcPr>
          <w:p w:rsidR="00841CC6" w:rsidRPr="00841CC6" w:rsidRDefault="008863AF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95</w:t>
            </w:r>
          </w:p>
        </w:tc>
      </w:tr>
    </w:tbl>
    <w:p w:rsidR="00B96056" w:rsidRDefault="00380B48">
      <w:pPr>
        <w:rPr>
          <w:sz w:val="20"/>
          <w:szCs w:val="20"/>
        </w:rPr>
      </w:pPr>
      <w:r w:rsidRPr="00380B48">
        <w:rPr>
          <w:rFonts w:hint="eastAsia"/>
          <w:sz w:val="20"/>
          <w:szCs w:val="20"/>
        </w:rPr>
        <w:t>M: natural mortality, T</w:t>
      </w:r>
      <w:r w:rsidRPr="00B96056">
        <w:rPr>
          <w:rFonts w:hint="eastAsia"/>
          <w:sz w:val="20"/>
          <w:szCs w:val="20"/>
          <w:vertAlign w:val="subscript"/>
        </w:rPr>
        <w:t>m</w:t>
      </w:r>
      <w:r w:rsidRPr="00380B48">
        <w:rPr>
          <w:rFonts w:hint="eastAsia"/>
          <w:sz w:val="20"/>
          <w:szCs w:val="20"/>
        </w:rPr>
        <w:t xml:space="preserve">: age at maturity, </w:t>
      </w:r>
      <w:proofErr w:type="spellStart"/>
      <w:r w:rsidRPr="00380B48">
        <w:rPr>
          <w:rFonts w:hint="eastAsia"/>
          <w:sz w:val="20"/>
          <w:szCs w:val="20"/>
        </w:rPr>
        <w:t>T</w:t>
      </w:r>
      <w:r w:rsidRPr="00B96056">
        <w:rPr>
          <w:rFonts w:hint="eastAsia"/>
          <w:sz w:val="20"/>
          <w:szCs w:val="20"/>
          <w:vertAlign w:val="subscript"/>
        </w:rPr>
        <w:t>max</w:t>
      </w:r>
      <w:proofErr w:type="spellEnd"/>
      <w:r w:rsidRPr="00380B48">
        <w:rPr>
          <w:rFonts w:hint="eastAsia"/>
          <w:sz w:val="20"/>
          <w:szCs w:val="20"/>
        </w:rPr>
        <w:t>: maximum age, R</w:t>
      </w:r>
      <w:r w:rsidRPr="00B96056">
        <w:rPr>
          <w:rFonts w:hint="eastAsia"/>
          <w:sz w:val="20"/>
          <w:szCs w:val="20"/>
          <w:vertAlign w:val="subscript"/>
        </w:rPr>
        <w:t>o</w:t>
      </w:r>
      <w:r w:rsidRPr="00380B48">
        <w:rPr>
          <w:rFonts w:hint="eastAsia"/>
          <w:sz w:val="20"/>
          <w:szCs w:val="20"/>
        </w:rPr>
        <w:t xml:space="preserve">: </w:t>
      </w:r>
      <w:r w:rsidR="00B96056">
        <w:rPr>
          <w:rFonts w:hint="eastAsia"/>
          <w:sz w:val="20"/>
          <w:szCs w:val="20"/>
        </w:rPr>
        <w:t xml:space="preserve">net reproductive value per generation, </w:t>
      </w:r>
      <w:r w:rsidRPr="00380B48">
        <w:rPr>
          <w:rFonts w:hint="eastAsia"/>
          <w:sz w:val="20"/>
          <w:szCs w:val="20"/>
        </w:rPr>
        <w:t>G: generation time, r: intrinsic population growth rate, t</w:t>
      </w:r>
      <w:r w:rsidRPr="00B96056">
        <w:rPr>
          <w:rFonts w:hint="eastAsia"/>
          <w:sz w:val="20"/>
          <w:szCs w:val="20"/>
          <w:vertAlign w:val="subscript"/>
        </w:rPr>
        <w:t>x2</w:t>
      </w:r>
      <w:r w:rsidRPr="00380B48">
        <w:rPr>
          <w:rFonts w:hint="eastAsia"/>
          <w:sz w:val="20"/>
          <w:szCs w:val="20"/>
        </w:rPr>
        <w:t xml:space="preserve">: </w:t>
      </w:r>
      <w:r w:rsidRPr="00380B48">
        <w:rPr>
          <w:sz w:val="20"/>
          <w:szCs w:val="20"/>
        </w:rPr>
        <w:t>population</w:t>
      </w:r>
      <w:r w:rsidRPr="00380B48">
        <w:rPr>
          <w:rFonts w:hint="eastAsia"/>
          <w:sz w:val="20"/>
          <w:szCs w:val="20"/>
        </w:rPr>
        <w:t xml:space="preserve"> doubling time, </w:t>
      </w:r>
      <w:r w:rsidRPr="00380B48">
        <w:rPr>
          <w:rFonts w:cstheme="minorHAnsi"/>
          <w:sz w:val="20"/>
          <w:szCs w:val="20"/>
        </w:rPr>
        <w:t>λ</w:t>
      </w:r>
      <w:r w:rsidRPr="00380B48">
        <w:rPr>
          <w:rFonts w:hint="eastAsia"/>
          <w:sz w:val="20"/>
          <w:szCs w:val="20"/>
        </w:rPr>
        <w:t xml:space="preserve">: </w:t>
      </w:r>
      <w:r w:rsidR="00B96056">
        <w:rPr>
          <w:rFonts w:hint="eastAsia"/>
          <w:sz w:val="20"/>
          <w:szCs w:val="20"/>
        </w:rPr>
        <w:t>finite rate of population increase.</w:t>
      </w:r>
    </w:p>
    <w:p w:rsidR="00B96056" w:rsidRDefault="00B96056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A3DA4" w:rsidRDefault="00BA3DA4">
      <w:r>
        <w:rPr>
          <w:rFonts w:hint="eastAsia"/>
        </w:rPr>
        <w:t xml:space="preserve">S3-2 Table </w:t>
      </w:r>
      <w:r w:rsidRPr="00841CC6">
        <w:t xml:space="preserve">Finite population increase rate derived from demographic analysis for 62 </w:t>
      </w:r>
      <w:r w:rsidR="00B96056">
        <w:rPr>
          <w:rFonts w:hint="eastAsia"/>
        </w:rPr>
        <w:t>stock</w:t>
      </w:r>
      <w:r w:rsidRPr="00841CC6">
        <w:t>s (38 species) of sharks.</w:t>
      </w:r>
    </w:p>
    <w:tbl>
      <w:tblPr>
        <w:tblStyle w:val="a3"/>
        <w:tblW w:w="12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"/>
        <w:gridCol w:w="272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A3DA4" w:rsidRPr="00841CC6" w:rsidTr="00323A9A">
        <w:tc>
          <w:tcPr>
            <w:tcW w:w="567" w:type="dxa"/>
          </w:tcPr>
          <w:p w:rsidR="00BA3DA4" w:rsidRPr="00841CC6" w:rsidRDefault="00BA3DA4" w:rsidP="00BA3DA4">
            <w:pPr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721" w:type="dxa"/>
          </w:tcPr>
          <w:p w:rsidR="00BA3DA4" w:rsidRPr="00841CC6" w:rsidRDefault="00BA3DA4" w:rsidP="00BA3DA4">
            <w:pPr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M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G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x2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323A9A" w:rsidRDefault="00BA3DA4" w:rsidP="00BA3DA4">
            <w:pPr>
              <w:jc w:val="right"/>
              <w:rPr>
                <w:b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λ</m:t>
                </m:r>
              </m:oMath>
            </m:oMathPara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WAU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2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.9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903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944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2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86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862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oros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B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1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1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283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532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3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34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09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ignat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B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2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5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53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233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2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458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74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orrah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AU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4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9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9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33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34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412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6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tilstoni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841CC6">
              <w:rPr>
                <w:rFonts w:hint="eastAsia"/>
                <w:sz w:val="18"/>
                <w:szCs w:val="18"/>
              </w:rPr>
              <w:t>(NAU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9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6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74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40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2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66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764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archarodon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archari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SAF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8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6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827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001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8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74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29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i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etorhin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maximus</w:t>
            </w:r>
            <w:proofErr w:type="spellEnd"/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6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.3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650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115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4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49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441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hiloscyllitum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lagiosum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T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5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89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812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1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864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63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Furgale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macki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SWA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3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23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60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8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63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03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i/>
                <w:sz w:val="18"/>
                <w:szCs w:val="18"/>
              </w:rPr>
              <w:t>Galeocerdo</w:t>
            </w:r>
            <w:proofErr w:type="spellEnd"/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cuvier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Hawaii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8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7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954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747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9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41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624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G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cuvier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8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1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39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19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4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15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787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G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cuvier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Atlantic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0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6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366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724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936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925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alerorhin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al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Z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3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1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99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751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46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11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G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al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Z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9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9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833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465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4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974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905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i/>
                <w:sz w:val="18"/>
                <w:szCs w:val="18"/>
              </w:rPr>
              <w:t>Isurus</w:t>
            </w:r>
            <w:proofErr w:type="spellEnd"/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oxyrinch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2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02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694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434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00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i/>
                <w:sz w:val="18"/>
                <w:szCs w:val="18"/>
              </w:rPr>
              <w:t>I</w:t>
            </w:r>
            <w:r w:rsidRPr="00841CC6">
              <w:rPr>
                <w:rFonts w:hint="eastAsia"/>
                <w:i/>
                <w:sz w:val="18"/>
                <w:szCs w:val="18"/>
              </w:rPr>
              <w:t>.</w:t>
            </w:r>
            <w:r w:rsidRPr="00841CC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i/>
                <w:sz w:val="18"/>
                <w:szCs w:val="18"/>
              </w:rPr>
              <w:t>oxyrinch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California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7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8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16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669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4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52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13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amna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nas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5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1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.2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46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276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6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109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91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Mustel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henlei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CC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2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9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30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47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5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08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453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alifornic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CC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1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5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82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77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8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38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62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rise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T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4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8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0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671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141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2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38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004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manazo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Taiwan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3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88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44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3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34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885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manazo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Tokyo Bay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0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9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68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911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8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59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04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Negaprion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brevirostri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B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0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7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7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52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241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3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30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10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Notorynch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cepedian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9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95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555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144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9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56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82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2721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Prionace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lauca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3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24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3219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60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68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351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456</w:t>
            </w:r>
          </w:p>
        </w:tc>
      </w:tr>
      <w:tr w:rsidR="00BA3DA4" w:rsidRPr="00841CC6" w:rsidTr="00323A9A">
        <w:tc>
          <w:tcPr>
            <w:tcW w:w="567" w:type="dxa"/>
          </w:tcPr>
          <w:p w:rsidR="00BA3DA4" w:rsidRPr="00841CC6" w:rsidRDefault="00BA3DA4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2721" w:type="dxa"/>
          </w:tcPr>
          <w:p w:rsidR="00BA3DA4" w:rsidRPr="00841CC6" w:rsidRDefault="00BA3DA4" w:rsidP="00B96056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P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glauca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</w:t>
            </w:r>
            <w:r w:rsidR="00B96056">
              <w:rPr>
                <w:rFonts w:hint="eastAsia"/>
                <w:sz w:val="18"/>
                <w:szCs w:val="18"/>
              </w:rPr>
              <w:t>E</w:t>
            </w:r>
            <w:r w:rsidRPr="00841CC6">
              <w:rPr>
                <w:rFonts w:hint="eastAsia"/>
                <w:sz w:val="18"/>
                <w:szCs w:val="18"/>
              </w:rPr>
              <w:t>P)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0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36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1623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47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92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747</w:t>
            </w:r>
          </w:p>
        </w:tc>
        <w:tc>
          <w:tcPr>
            <w:tcW w:w="1134" w:type="dxa"/>
          </w:tcPr>
          <w:p w:rsidR="00BA3DA4" w:rsidRPr="00841CC6" w:rsidRDefault="00BA3DA4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958</w:t>
            </w:r>
          </w:p>
        </w:tc>
      </w:tr>
    </w:tbl>
    <w:p w:rsidR="00B96056" w:rsidRDefault="00B96056" w:rsidP="00B96056">
      <w:pPr>
        <w:rPr>
          <w:sz w:val="20"/>
          <w:szCs w:val="20"/>
        </w:rPr>
      </w:pPr>
      <w:r w:rsidRPr="00380B48">
        <w:rPr>
          <w:rFonts w:hint="eastAsia"/>
          <w:sz w:val="20"/>
          <w:szCs w:val="20"/>
        </w:rPr>
        <w:t>M: natural mortality, T</w:t>
      </w:r>
      <w:r w:rsidRPr="00B96056">
        <w:rPr>
          <w:rFonts w:hint="eastAsia"/>
          <w:sz w:val="20"/>
          <w:szCs w:val="20"/>
          <w:vertAlign w:val="subscript"/>
        </w:rPr>
        <w:t>m</w:t>
      </w:r>
      <w:r w:rsidRPr="00380B48">
        <w:rPr>
          <w:rFonts w:hint="eastAsia"/>
          <w:sz w:val="20"/>
          <w:szCs w:val="20"/>
        </w:rPr>
        <w:t xml:space="preserve">: age at maturity, </w:t>
      </w:r>
      <w:proofErr w:type="spellStart"/>
      <w:r w:rsidRPr="00380B48">
        <w:rPr>
          <w:rFonts w:hint="eastAsia"/>
          <w:sz w:val="20"/>
          <w:szCs w:val="20"/>
        </w:rPr>
        <w:t>T</w:t>
      </w:r>
      <w:r w:rsidRPr="00B96056">
        <w:rPr>
          <w:rFonts w:hint="eastAsia"/>
          <w:sz w:val="20"/>
          <w:szCs w:val="20"/>
          <w:vertAlign w:val="subscript"/>
        </w:rPr>
        <w:t>max</w:t>
      </w:r>
      <w:proofErr w:type="spellEnd"/>
      <w:r w:rsidRPr="00380B48">
        <w:rPr>
          <w:rFonts w:hint="eastAsia"/>
          <w:sz w:val="20"/>
          <w:szCs w:val="20"/>
        </w:rPr>
        <w:t>: maximum age, R</w:t>
      </w:r>
      <w:r w:rsidRPr="00B96056">
        <w:rPr>
          <w:rFonts w:hint="eastAsia"/>
          <w:sz w:val="20"/>
          <w:szCs w:val="20"/>
          <w:vertAlign w:val="subscript"/>
        </w:rPr>
        <w:t>o</w:t>
      </w:r>
      <w:r w:rsidRPr="00380B48">
        <w:rPr>
          <w:rFonts w:hint="eastAsia"/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 xml:space="preserve">net reproductive value per generation, </w:t>
      </w:r>
      <w:r w:rsidRPr="00380B48">
        <w:rPr>
          <w:rFonts w:hint="eastAsia"/>
          <w:sz w:val="20"/>
          <w:szCs w:val="20"/>
        </w:rPr>
        <w:t>G: generation time, r: intrinsic population growth rate, t</w:t>
      </w:r>
      <w:r w:rsidRPr="00B96056">
        <w:rPr>
          <w:rFonts w:hint="eastAsia"/>
          <w:sz w:val="20"/>
          <w:szCs w:val="20"/>
          <w:vertAlign w:val="subscript"/>
        </w:rPr>
        <w:t>x2</w:t>
      </w:r>
      <w:r w:rsidRPr="00380B48">
        <w:rPr>
          <w:rFonts w:hint="eastAsia"/>
          <w:sz w:val="20"/>
          <w:szCs w:val="20"/>
        </w:rPr>
        <w:t xml:space="preserve">: </w:t>
      </w:r>
      <w:r w:rsidRPr="00380B48">
        <w:rPr>
          <w:sz w:val="20"/>
          <w:szCs w:val="20"/>
        </w:rPr>
        <w:t>population</w:t>
      </w:r>
      <w:r w:rsidRPr="00380B48">
        <w:rPr>
          <w:rFonts w:hint="eastAsia"/>
          <w:sz w:val="20"/>
          <w:szCs w:val="20"/>
        </w:rPr>
        <w:t xml:space="preserve"> doubling time, </w:t>
      </w:r>
      <w:r w:rsidRPr="00380B48">
        <w:rPr>
          <w:rFonts w:cstheme="minorHAnsi"/>
          <w:sz w:val="20"/>
          <w:szCs w:val="20"/>
        </w:rPr>
        <w:t>λ</w:t>
      </w:r>
      <w:r w:rsidRPr="00380B48">
        <w:rPr>
          <w:rFonts w:hint="eastAsia"/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finite rate of population increase.</w:t>
      </w:r>
    </w:p>
    <w:p w:rsidR="00B96056" w:rsidRDefault="00B96056">
      <w:pPr>
        <w:widowControl/>
      </w:pPr>
      <w:r>
        <w:br w:type="page"/>
      </w:r>
    </w:p>
    <w:p w:rsidR="00BA3DA4" w:rsidRDefault="00BA3DA4">
      <w:r>
        <w:rPr>
          <w:rFonts w:hint="eastAsia"/>
        </w:rPr>
        <w:t xml:space="preserve">S3-3 Table </w:t>
      </w:r>
      <w:r w:rsidRPr="00841CC6">
        <w:t xml:space="preserve">Finite population increase rate derived from demographic analysis for 62 </w:t>
      </w:r>
      <w:r w:rsidR="00B96056">
        <w:rPr>
          <w:rFonts w:hint="eastAsia"/>
        </w:rPr>
        <w:t>stock</w:t>
      </w:r>
      <w:r w:rsidRPr="00841CC6">
        <w:t>s (38 species) of sharks.</w:t>
      </w:r>
    </w:p>
    <w:tbl>
      <w:tblPr>
        <w:tblStyle w:val="a3"/>
        <w:tblW w:w="12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"/>
        <w:gridCol w:w="272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A3DA4" w:rsidRPr="00841CC6" w:rsidTr="00323A9A">
        <w:tc>
          <w:tcPr>
            <w:tcW w:w="567" w:type="dxa"/>
          </w:tcPr>
          <w:p w:rsidR="00BA3DA4" w:rsidRPr="00841CC6" w:rsidRDefault="00BA3DA4" w:rsidP="00BA3DA4">
            <w:pPr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721" w:type="dxa"/>
          </w:tcPr>
          <w:p w:rsidR="00BA3DA4" w:rsidRPr="00841CC6" w:rsidRDefault="00BA3DA4" w:rsidP="00BA3DA4">
            <w:pPr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M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G (yr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r (yr</w:t>
            </w:r>
            <w:r w:rsidRPr="00841CC6">
              <w:rPr>
                <w:rFonts w:hint="eastAsia"/>
                <w:b/>
                <w:sz w:val="18"/>
                <w:szCs w:val="18"/>
                <w:vertAlign w:val="superscript"/>
              </w:rPr>
              <w:t>-1</w:t>
            </w:r>
            <w:r w:rsidRPr="00841CC6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BA3DA4" w:rsidRPr="00841CC6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841CC6">
              <w:rPr>
                <w:rFonts w:hint="eastAsia"/>
                <w:b/>
                <w:sz w:val="18"/>
                <w:szCs w:val="18"/>
              </w:rPr>
              <w:t>t</w:t>
            </w:r>
            <w:r w:rsidRPr="00841CC6">
              <w:rPr>
                <w:rFonts w:hint="eastAsia"/>
                <w:b/>
                <w:sz w:val="18"/>
                <w:szCs w:val="18"/>
                <w:vertAlign w:val="subscript"/>
              </w:rPr>
              <w:t>x2</w:t>
            </w:r>
            <w:r w:rsidRPr="00841CC6">
              <w:rPr>
                <w:rFonts w:hint="eastAsia"/>
                <w:b/>
                <w:sz w:val="18"/>
                <w:szCs w:val="18"/>
              </w:rPr>
              <w:t xml:space="preserve"> (yr)</w:t>
            </w:r>
          </w:p>
        </w:tc>
        <w:tc>
          <w:tcPr>
            <w:tcW w:w="1134" w:type="dxa"/>
          </w:tcPr>
          <w:p w:rsidR="00BA3DA4" w:rsidRPr="00323A9A" w:rsidRDefault="00BA3DA4" w:rsidP="00BA3DA4">
            <w:pPr>
              <w:jc w:val="right"/>
              <w:rPr>
                <w:b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λ</m:t>
                </m:r>
              </m:oMath>
            </m:oMathPara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phyrna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ewini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1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6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7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0555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83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358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62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ewini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GM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5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8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4427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0795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0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731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86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zygaena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0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73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339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5758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3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32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42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qualus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SEBS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7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8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223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01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6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205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10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1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1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4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38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200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027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2.2765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73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8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5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62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6985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797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09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Canada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8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747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222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685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83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blainville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Italy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98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9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50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7035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3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22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869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phyna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tiburo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NWF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14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71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031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65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18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54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796</w:t>
            </w:r>
          </w:p>
        </w:tc>
      </w:tr>
      <w:tr w:rsidR="00841CC6" w:rsidRPr="00841CC6" w:rsidTr="00323A9A">
        <w:tc>
          <w:tcPr>
            <w:tcW w:w="567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r w:rsidRPr="00841CC6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2721" w:type="dxa"/>
          </w:tcPr>
          <w:p w:rsidR="00841CC6" w:rsidRPr="00841CC6" w:rsidRDefault="00841CC6" w:rsidP="00FB0EEC">
            <w:pPr>
              <w:rPr>
                <w:sz w:val="18"/>
                <w:szCs w:val="18"/>
              </w:rPr>
            </w:pP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Scoliodon</w:t>
            </w:r>
            <w:proofErr w:type="spellEnd"/>
            <w:r w:rsidRPr="00841CC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841CC6">
              <w:rPr>
                <w:rFonts w:hint="eastAsia"/>
                <w:i/>
                <w:sz w:val="18"/>
                <w:szCs w:val="18"/>
              </w:rPr>
              <w:t>laticaudus</w:t>
            </w:r>
            <w:proofErr w:type="spellEnd"/>
            <w:r w:rsidRPr="00841CC6">
              <w:rPr>
                <w:rFonts w:hint="eastAsia"/>
                <w:sz w:val="18"/>
                <w:szCs w:val="18"/>
              </w:rPr>
              <w:t xml:space="preserve"> (India)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03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6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119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75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50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002</w:t>
            </w:r>
          </w:p>
        </w:tc>
        <w:tc>
          <w:tcPr>
            <w:tcW w:w="1134" w:type="dxa"/>
          </w:tcPr>
          <w:p w:rsidR="00841CC6" w:rsidRPr="00841CC6" w:rsidRDefault="00323A9A" w:rsidP="00323A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697</w:t>
            </w:r>
          </w:p>
        </w:tc>
      </w:tr>
    </w:tbl>
    <w:p w:rsidR="00B96056" w:rsidRDefault="00B96056" w:rsidP="00B96056">
      <w:pPr>
        <w:rPr>
          <w:sz w:val="20"/>
          <w:szCs w:val="20"/>
        </w:rPr>
      </w:pPr>
      <w:r w:rsidRPr="00380B48">
        <w:rPr>
          <w:rFonts w:hint="eastAsia"/>
          <w:sz w:val="20"/>
          <w:szCs w:val="20"/>
        </w:rPr>
        <w:t>M: natural mortality, T</w:t>
      </w:r>
      <w:r w:rsidRPr="00B96056">
        <w:rPr>
          <w:rFonts w:hint="eastAsia"/>
          <w:sz w:val="20"/>
          <w:szCs w:val="20"/>
          <w:vertAlign w:val="subscript"/>
        </w:rPr>
        <w:t>m</w:t>
      </w:r>
      <w:r w:rsidRPr="00380B48">
        <w:rPr>
          <w:rFonts w:hint="eastAsia"/>
          <w:sz w:val="20"/>
          <w:szCs w:val="20"/>
        </w:rPr>
        <w:t xml:space="preserve">: age at maturity, </w:t>
      </w:r>
      <w:proofErr w:type="spellStart"/>
      <w:r w:rsidRPr="00380B48">
        <w:rPr>
          <w:rFonts w:hint="eastAsia"/>
          <w:sz w:val="20"/>
          <w:szCs w:val="20"/>
        </w:rPr>
        <w:t>T</w:t>
      </w:r>
      <w:r w:rsidRPr="00B96056">
        <w:rPr>
          <w:rFonts w:hint="eastAsia"/>
          <w:sz w:val="20"/>
          <w:szCs w:val="20"/>
          <w:vertAlign w:val="subscript"/>
        </w:rPr>
        <w:t>max</w:t>
      </w:r>
      <w:proofErr w:type="spellEnd"/>
      <w:r w:rsidRPr="00380B48">
        <w:rPr>
          <w:rFonts w:hint="eastAsia"/>
          <w:sz w:val="20"/>
          <w:szCs w:val="20"/>
        </w:rPr>
        <w:t>: maximum age, R</w:t>
      </w:r>
      <w:r w:rsidRPr="00B96056">
        <w:rPr>
          <w:rFonts w:hint="eastAsia"/>
          <w:sz w:val="20"/>
          <w:szCs w:val="20"/>
          <w:vertAlign w:val="subscript"/>
        </w:rPr>
        <w:t>o</w:t>
      </w:r>
      <w:r w:rsidRPr="00380B48">
        <w:rPr>
          <w:rFonts w:hint="eastAsia"/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 xml:space="preserve">net reproductive value per generation, </w:t>
      </w:r>
      <w:r w:rsidRPr="00380B48">
        <w:rPr>
          <w:rFonts w:hint="eastAsia"/>
          <w:sz w:val="20"/>
          <w:szCs w:val="20"/>
        </w:rPr>
        <w:t>G: generation time, r: intrinsic population growth rate, t</w:t>
      </w:r>
      <w:r w:rsidRPr="00B96056">
        <w:rPr>
          <w:rFonts w:hint="eastAsia"/>
          <w:sz w:val="20"/>
          <w:szCs w:val="20"/>
          <w:vertAlign w:val="subscript"/>
        </w:rPr>
        <w:t>x2</w:t>
      </w:r>
      <w:r w:rsidRPr="00380B48">
        <w:rPr>
          <w:rFonts w:hint="eastAsia"/>
          <w:sz w:val="20"/>
          <w:szCs w:val="20"/>
        </w:rPr>
        <w:t xml:space="preserve">: </w:t>
      </w:r>
      <w:r w:rsidRPr="00380B48">
        <w:rPr>
          <w:sz w:val="20"/>
          <w:szCs w:val="20"/>
        </w:rPr>
        <w:t>population</w:t>
      </w:r>
      <w:r w:rsidRPr="00380B48">
        <w:rPr>
          <w:rFonts w:hint="eastAsia"/>
          <w:sz w:val="20"/>
          <w:szCs w:val="20"/>
        </w:rPr>
        <w:t xml:space="preserve"> doubling time, </w:t>
      </w:r>
      <w:r w:rsidRPr="00380B48">
        <w:rPr>
          <w:rFonts w:cstheme="minorHAnsi"/>
          <w:sz w:val="20"/>
          <w:szCs w:val="20"/>
        </w:rPr>
        <w:t>λ</w:t>
      </w:r>
      <w:r w:rsidRPr="00380B48">
        <w:rPr>
          <w:rFonts w:hint="eastAsia"/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finite rate of population increase.</w:t>
      </w:r>
    </w:p>
    <w:p w:rsidR="002E2D89" w:rsidRPr="00B96056" w:rsidRDefault="002E2D89">
      <w:pPr>
        <w:widowControl/>
      </w:pPr>
    </w:p>
    <w:sectPr w:rsidR="002E2D89" w:rsidRPr="00B96056" w:rsidSect="000A6F3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B48" w:rsidRDefault="00380B48" w:rsidP="0012332D">
      <w:r>
        <w:separator/>
      </w:r>
    </w:p>
  </w:endnote>
  <w:endnote w:type="continuationSeparator" w:id="0">
    <w:p w:rsidR="00380B48" w:rsidRDefault="00380B48" w:rsidP="00123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B48" w:rsidRDefault="00380B48" w:rsidP="0012332D">
      <w:r>
        <w:separator/>
      </w:r>
    </w:p>
  </w:footnote>
  <w:footnote w:type="continuationSeparator" w:id="0">
    <w:p w:rsidR="00380B48" w:rsidRDefault="00380B48" w:rsidP="001233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1C7"/>
    <w:rsid w:val="00012D7B"/>
    <w:rsid w:val="0003419E"/>
    <w:rsid w:val="000A6F32"/>
    <w:rsid w:val="000D0336"/>
    <w:rsid w:val="000D6241"/>
    <w:rsid w:val="0011013B"/>
    <w:rsid w:val="0012332D"/>
    <w:rsid w:val="001366DF"/>
    <w:rsid w:val="001756AB"/>
    <w:rsid w:val="001A64C0"/>
    <w:rsid w:val="001F3C13"/>
    <w:rsid w:val="001F6811"/>
    <w:rsid w:val="00222AA7"/>
    <w:rsid w:val="002E2D89"/>
    <w:rsid w:val="003031E6"/>
    <w:rsid w:val="00323A9A"/>
    <w:rsid w:val="00380B48"/>
    <w:rsid w:val="003930CE"/>
    <w:rsid w:val="00396D68"/>
    <w:rsid w:val="003C5DAB"/>
    <w:rsid w:val="003E23CE"/>
    <w:rsid w:val="00413EE1"/>
    <w:rsid w:val="00481E88"/>
    <w:rsid w:val="004E6BFC"/>
    <w:rsid w:val="004F495E"/>
    <w:rsid w:val="005079A7"/>
    <w:rsid w:val="00533E5B"/>
    <w:rsid w:val="005B6C89"/>
    <w:rsid w:val="005D1CEE"/>
    <w:rsid w:val="006445C6"/>
    <w:rsid w:val="006B407E"/>
    <w:rsid w:val="006C7758"/>
    <w:rsid w:val="00705EEA"/>
    <w:rsid w:val="00707B92"/>
    <w:rsid w:val="007611F5"/>
    <w:rsid w:val="007756FA"/>
    <w:rsid w:val="007760E4"/>
    <w:rsid w:val="00841CC6"/>
    <w:rsid w:val="00864F71"/>
    <w:rsid w:val="008863AF"/>
    <w:rsid w:val="008C15F6"/>
    <w:rsid w:val="00902EB9"/>
    <w:rsid w:val="00967DF6"/>
    <w:rsid w:val="00A17FF8"/>
    <w:rsid w:val="00A723E0"/>
    <w:rsid w:val="00A749B7"/>
    <w:rsid w:val="00AF5940"/>
    <w:rsid w:val="00B23783"/>
    <w:rsid w:val="00B242D9"/>
    <w:rsid w:val="00B96056"/>
    <w:rsid w:val="00BA3DA4"/>
    <w:rsid w:val="00BB34FF"/>
    <w:rsid w:val="00BD4184"/>
    <w:rsid w:val="00BF671E"/>
    <w:rsid w:val="00C81D7B"/>
    <w:rsid w:val="00CC1A30"/>
    <w:rsid w:val="00D06B19"/>
    <w:rsid w:val="00D10097"/>
    <w:rsid w:val="00D437CA"/>
    <w:rsid w:val="00D43E8D"/>
    <w:rsid w:val="00D47740"/>
    <w:rsid w:val="00D52D6D"/>
    <w:rsid w:val="00D551C7"/>
    <w:rsid w:val="00D55717"/>
    <w:rsid w:val="00D60B91"/>
    <w:rsid w:val="00D77825"/>
    <w:rsid w:val="00DD6795"/>
    <w:rsid w:val="00E02F20"/>
    <w:rsid w:val="00E33B1E"/>
    <w:rsid w:val="00E818F9"/>
    <w:rsid w:val="00E96B95"/>
    <w:rsid w:val="00F36022"/>
    <w:rsid w:val="00F63378"/>
    <w:rsid w:val="00F736DD"/>
    <w:rsid w:val="00FA29E2"/>
    <w:rsid w:val="00FB0EEC"/>
    <w:rsid w:val="00FB22F4"/>
    <w:rsid w:val="00FD275F"/>
    <w:rsid w:val="00FE7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0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0678B-4A26-480F-B93E-202264CE9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kuanyu</dc:creator>
  <cp:lastModifiedBy>Liu</cp:lastModifiedBy>
  <cp:revision>3</cp:revision>
  <cp:lastPrinted>2015-04-15T03:55:00Z</cp:lastPrinted>
  <dcterms:created xsi:type="dcterms:W3CDTF">2015-04-23T05:45:00Z</dcterms:created>
  <dcterms:modified xsi:type="dcterms:W3CDTF">2015-09-26T06:28:00Z</dcterms:modified>
</cp:coreProperties>
</file>